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ADE1F" w14:textId="18EBE7BD" w:rsidR="009E58EB" w:rsidRPr="00BA33DF" w:rsidRDefault="001C2E76" w:rsidP="00F278DF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4</w:t>
      </w:r>
      <w:bookmarkStart w:id="0" w:name="_GoBack"/>
      <w:bookmarkEnd w:id="0"/>
      <w:r w:rsidR="009E58EB" w:rsidRPr="00BA33DF">
        <w:rPr>
          <w:rFonts w:ascii="Times New Roman" w:hAnsi="Times New Roman" w:cs="Times New Roman"/>
          <w:sz w:val="24"/>
          <w:szCs w:val="24"/>
        </w:rPr>
        <w:t xml:space="preserve">: Amino acid sequence of the predicted </w:t>
      </w:r>
      <w:r w:rsidR="00CD0608" w:rsidRPr="00BA33DF">
        <w:rPr>
          <w:rFonts w:ascii="Times New Roman" w:hAnsi="Times New Roman" w:cs="Times New Roman"/>
          <w:sz w:val="24"/>
          <w:szCs w:val="24"/>
        </w:rPr>
        <w:t>35</w:t>
      </w:r>
      <w:r w:rsidR="009E58EB" w:rsidRPr="00BA33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0608" w:rsidRPr="00BA33DF">
        <w:rPr>
          <w:rFonts w:ascii="Times New Roman" w:hAnsi="Times New Roman" w:cs="Times New Roman"/>
          <w:sz w:val="24"/>
          <w:szCs w:val="24"/>
        </w:rPr>
        <w:t>SeXTH</w:t>
      </w:r>
      <w:proofErr w:type="spellEnd"/>
      <w:r w:rsidR="00CD0608" w:rsidRPr="00BA33DF">
        <w:rPr>
          <w:rFonts w:ascii="Times New Roman" w:hAnsi="Times New Roman" w:cs="Times New Roman"/>
          <w:sz w:val="24"/>
          <w:szCs w:val="24"/>
        </w:rPr>
        <w:t xml:space="preserve"> </w:t>
      </w:r>
      <w:r w:rsidR="009E58EB" w:rsidRPr="00BA33DF">
        <w:rPr>
          <w:rFonts w:ascii="Times New Roman" w:hAnsi="Times New Roman" w:cs="Times New Roman"/>
          <w:sz w:val="24"/>
          <w:szCs w:val="24"/>
        </w:rPr>
        <w:t>proteins.</w:t>
      </w:r>
    </w:p>
    <w:p w14:paraId="00622D6F" w14:textId="77777777" w:rsidR="009E58EB" w:rsidRDefault="009E58EB" w:rsidP="00F278DF">
      <w:pPr>
        <w:pStyle w:val="PlainText"/>
        <w:rPr>
          <w:rFonts w:ascii="Courier New" w:hAnsi="Courier New" w:cs="Courier New"/>
        </w:rPr>
      </w:pPr>
    </w:p>
    <w:p w14:paraId="6527E2E4" w14:textId="633EEEF6" w:rsidR="00F278DF" w:rsidRPr="00444C56" w:rsidRDefault="00F278DF" w:rsidP="00F278D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 xml:space="preserve">SeXTH1 </w:t>
      </w:r>
    </w:p>
    <w:p w14:paraId="46382E07" w14:textId="52CEB01A" w:rsidR="00EE7E3D" w:rsidRDefault="00F278DF" w:rsidP="00F278DF">
      <w:pPr>
        <w:pStyle w:val="PlainText"/>
        <w:rPr>
          <w:rFonts w:ascii="Courier New" w:hAnsi="Courier New" w:cs="Courier New"/>
        </w:rPr>
      </w:pPr>
      <w:r w:rsidRPr="00797871">
        <w:rPr>
          <w:rFonts w:ascii="Courier New" w:hAnsi="Courier New" w:cs="Courier New"/>
        </w:rPr>
        <w:t>SSSTTIFITLFVTTFIAFSTADFNKDFAITWGNGRAKILNNGDDLTLSLDKASGSGFQSKNEYLFGKIDMQLKLVPGNSAGTVTAYYLSSQGPTHDEIDFEFLGNVTGEPYTLHTNVFAQGKGSREKQFHLWFDPTKDFHTYSILWNPERIVFSVDGTPIREHKNMESKGIPFPKNQPMRIYSSLWEADDWATQGGRVKTDWTHAPFTASYRNFNADACVWASGSSSCGSGSDWLTQELDATGLQRMKWVENNYMVYNYCADVQRFPQGLPAECNATS</w:t>
      </w:r>
    </w:p>
    <w:p w14:paraId="5E46B13B" w14:textId="77777777" w:rsidR="00332A96" w:rsidRPr="00797871" w:rsidRDefault="00332A96" w:rsidP="00F278DF">
      <w:pPr>
        <w:pStyle w:val="PlainText"/>
        <w:rPr>
          <w:rFonts w:ascii="Courier New" w:hAnsi="Courier New" w:cs="Courier New"/>
        </w:rPr>
      </w:pPr>
    </w:p>
    <w:p w14:paraId="4CC0E924" w14:textId="590A11D4" w:rsidR="00170D7F" w:rsidRPr="00444C56" w:rsidRDefault="00170D7F" w:rsidP="00170D7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</w:t>
      </w:r>
      <w:r w:rsidR="00444C56" w:rsidRPr="00444C56">
        <w:rPr>
          <w:rFonts w:ascii="Courier New" w:hAnsi="Courier New" w:cs="Courier New"/>
        </w:rPr>
        <w:t xml:space="preserve"> </w:t>
      </w:r>
    </w:p>
    <w:p w14:paraId="3CF58162" w14:textId="216AD54D" w:rsidR="00444C56" w:rsidRDefault="00170D7F" w:rsidP="00170D7F">
      <w:pPr>
        <w:pStyle w:val="PlainText"/>
        <w:rPr>
          <w:rFonts w:ascii="Courier New" w:hAnsi="Courier New" w:cs="Courier New"/>
        </w:rPr>
      </w:pPr>
      <w:r w:rsidRPr="00797871">
        <w:rPr>
          <w:rFonts w:ascii="Courier New" w:hAnsi="Courier New" w:cs="Courier New"/>
        </w:rPr>
        <w:t>AFSTADFNKDFAITWGNGRAKILNNGDDLTLSLDKASGSGFQSKNEYLFGKIDMQLKLVPGNSAGTVTAYYLSSQGPTHDEIDFEFLGNVTGEPYTLHTNVFAQGKGSREKQFHLWFDPTKDFHTYSILWNPERIVFSVDGTPIREHKNMESKGIPFPKNQPMRIYSSLWEADDWATQGGRVKTDWTHAPFTASYRNFNADACVWASGSSSCGSGSDWLTQELDATGLQRMKWVENNYMVYNYCADVQRFPQGLPAECNATS</w:t>
      </w:r>
      <w:r w:rsidRPr="00444C56">
        <w:rPr>
          <w:rFonts w:ascii="Courier New" w:hAnsi="Courier New" w:cs="Courier New"/>
        </w:rPr>
        <w:t xml:space="preserve"> </w:t>
      </w:r>
    </w:p>
    <w:p w14:paraId="1A85A80B" w14:textId="77777777" w:rsidR="00332A96" w:rsidRDefault="00332A96" w:rsidP="00170D7F">
      <w:pPr>
        <w:pStyle w:val="PlainText"/>
        <w:rPr>
          <w:rFonts w:ascii="Courier New" w:hAnsi="Courier New" w:cs="Courier New"/>
        </w:rPr>
      </w:pPr>
    </w:p>
    <w:p w14:paraId="744A9D47" w14:textId="725AD358" w:rsidR="00EE7E3D" w:rsidRPr="00444C56" w:rsidRDefault="00EE7E3D" w:rsidP="00170D7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3</w:t>
      </w:r>
      <w:r w:rsidR="00444C56" w:rsidRPr="00444C56">
        <w:rPr>
          <w:rFonts w:ascii="Courier New" w:hAnsi="Courier New" w:cs="Courier New"/>
        </w:rPr>
        <w:t xml:space="preserve"> </w:t>
      </w:r>
    </w:p>
    <w:p w14:paraId="0A2E5BC4" w14:textId="074EC643" w:rsidR="00F278DF" w:rsidRPr="004D4456" w:rsidRDefault="00EE7E3D" w:rsidP="00EE7E3D">
      <w:pPr>
        <w:pStyle w:val="PlainText"/>
        <w:rPr>
          <w:rFonts w:ascii="Courier New" w:hAnsi="Courier New" w:cs="Courier New"/>
        </w:rPr>
      </w:pPr>
      <w:r w:rsidRPr="00797871">
        <w:rPr>
          <w:rFonts w:ascii="Courier New" w:hAnsi="Courier New" w:cs="Courier New"/>
        </w:rPr>
        <w:t>SSSSIIFITLFVTTFIAFSTADFNKDFAITWGDGRAKILNNGDDLTLSLDKASGSGFQSKNEYLFGKIDMQLKLVPGNSAGTVTAYYLSSQGPTHDEIDFEFLGNVTGEPYTLHTNVFAQGKGSREKQFHLWFDPTKNFHTYSILWNPERIVFSVDGTPIREHKNMESKGIPFPKNQPMRIYSSLWEADDWATQGGRVKTDWTHAPFTASYRNFNADACVWASGSSSCGSGSAPKSGSDWLTQELDATGLQRMKWVENNYMVYNYCADVQRFPQGLPAECNATS</w:t>
      </w:r>
    </w:p>
    <w:p w14:paraId="53BC053F" w14:textId="77777777" w:rsidR="00332A96" w:rsidRDefault="00332A96" w:rsidP="00F278DF">
      <w:pPr>
        <w:pStyle w:val="PlainText"/>
        <w:rPr>
          <w:rFonts w:ascii="Courier New" w:hAnsi="Courier New" w:cs="Courier New"/>
        </w:rPr>
      </w:pPr>
    </w:p>
    <w:p w14:paraId="2F8334DD" w14:textId="6F221FFE" w:rsidR="00F278DF" w:rsidRPr="00444C56" w:rsidRDefault="00F278DF" w:rsidP="00F278D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4</w:t>
      </w:r>
      <w:r w:rsidR="00444C56" w:rsidRPr="00444C56">
        <w:rPr>
          <w:rFonts w:ascii="Courier New" w:hAnsi="Courier New" w:cs="Courier New"/>
        </w:rPr>
        <w:t xml:space="preserve"> </w:t>
      </w:r>
    </w:p>
    <w:p w14:paraId="258837C2" w14:textId="77777777" w:rsidR="00332A96" w:rsidRDefault="00F278DF" w:rsidP="00F278D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ASMIAMASGVGDLNQNFDITWGDGRAKILNNG</w:t>
      </w:r>
      <w:r w:rsidRPr="00444C56">
        <w:rPr>
          <w:rFonts w:ascii="Courier New" w:hAnsi="Courier New" w:cs="Courier New"/>
        </w:rPr>
        <w:t>Q</w:t>
      </w:r>
      <w:r w:rsidRPr="004D4456">
        <w:rPr>
          <w:rFonts w:ascii="Courier New" w:hAnsi="Courier New" w:cs="Courier New"/>
        </w:rPr>
        <w:t>LLTLSLDKTSGSGFQSKNEYLFGKIDMQIKLVKGNSAGTVTAYYLSSQGPTHDEIDFEFLGNVTGEPYTLHTNVFTQGKGGREQQFRLWFDPTVDFHTYSILWNPQSIVFYVDKTPIRVFKNMETQGIPFPKNQPMKIYSSLWDAEDWATQGGRVKTDWSKAPFMASYRNFNAEDSCSVNSSNGRSTCT</w:t>
      </w:r>
    </w:p>
    <w:p w14:paraId="578FC0C6" w14:textId="75CFD1A9" w:rsidR="006B261D" w:rsidRDefault="00F278DF" w:rsidP="00F278D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SASSWMTQQLDTTSQSRLKWAQKNYMIYNYCTDAPRFPQGFPKECSV</w:t>
      </w:r>
    </w:p>
    <w:p w14:paraId="40AB2579" w14:textId="77777777" w:rsidR="00332A96" w:rsidRDefault="00332A96" w:rsidP="00F278DF">
      <w:pPr>
        <w:pStyle w:val="PlainText"/>
        <w:rPr>
          <w:rFonts w:ascii="Courier New" w:hAnsi="Courier New" w:cs="Courier New"/>
        </w:rPr>
      </w:pPr>
    </w:p>
    <w:p w14:paraId="4AC7AC14" w14:textId="00C96E26" w:rsidR="00473C0B" w:rsidRPr="00444C56" w:rsidRDefault="00473C0B" w:rsidP="00473C0B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5</w:t>
      </w:r>
      <w:r w:rsidR="00444C56" w:rsidRPr="00444C56">
        <w:rPr>
          <w:rFonts w:ascii="Courier New" w:hAnsi="Courier New" w:cs="Courier New"/>
        </w:rPr>
        <w:t xml:space="preserve"> </w:t>
      </w:r>
    </w:p>
    <w:p w14:paraId="5F0480A2" w14:textId="4A935D74" w:rsidR="00473C0B" w:rsidRDefault="00473C0B" w:rsidP="00473C0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LMASSIFYILLIASMIAMASGVGDLNQNFDITWGDGRAKILNNG</w:t>
      </w:r>
      <w:r w:rsidRPr="00444C56">
        <w:rPr>
          <w:rFonts w:ascii="Courier New" w:hAnsi="Courier New" w:cs="Courier New"/>
        </w:rPr>
        <w:t>Q</w:t>
      </w:r>
      <w:r w:rsidRPr="004D4456">
        <w:rPr>
          <w:rFonts w:ascii="Courier New" w:hAnsi="Courier New" w:cs="Courier New"/>
        </w:rPr>
        <w:t>LLTLSLDKTSGSGFQSKNEYLFGKIDMQIKLVKGNSAGTVTAYYLSSQGPTHDEIDFEFLGNVTGEPYTLHTNVFTQGKGGREQQFRLWFDPTVDFHTYSILWNPQSIVFYVDKTPIRVFKNMETQGIPFPKNQPMKIYSSLWDAEDWATQGGRVKTDWSKAPFMASYRNFNAEDSCSVNSSNGRSTCTSASSWMTQQLDTTSQSRLKWAQKNYMIYNYCTDAPRFPQGFPKECSV</w:t>
      </w:r>
    </w:p>
    <w:p w14:paraId="12750715" w14:textId="77777777" w:rsidR="00332A96" w:rsidRPr="004D4456" w:rsidRDefault="00332A96" w:rsidP="00473C0B">
      <w:pPr>
        <w:pStyle w:val="PlainText"/>
        <w:rPr>
          <w:rFonts w:ascii="Courier New" w:hAnsi="Courier New" w:cs="Courier New"/>
        </w:rPr>
      </w:pPr>
    </w:p>
    <w:p w14:paraId="1A70571B" w14:textId="2E9D6AB3" w:rsidR="00473C0B" w:rsidRPr="00444C56" w:rsidRDefault="00473C0B" w:rsidP="00473C0B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6</w:t>
      </w:r>
      <w:r w:rsidR="00444C56" w:rsidRPr="00444C56">
        <w:rPr>
          <w:rFonts w:ascii="Courier New" w:hAnsi="Courier New" w:cs="Courier New"/>
        </w:rPr>
        <w:t xml:space="preserve"> </w:t>
      </w:r>
    </w:p>
    <w:p w14:paraId="72028232" w14:textId="68132619" w:rsidR="008E28A4" w:rsidRDefault="00473C0B" w:rsidP="00473C0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LNNG</w:t>
      </w:r>
      <w:r w:rsidRPr="00444C56">
        <w:rPr>
          <w:rFonts w:ascii="Courier New" w:hAnsi="Courier New" w:cs="Courier New"/>
        </w:rPr>
        <w:t>R</w:t>
      </w:r>
      <w:r w:rsidRPr="004D4456">
        <w:rPr>
          <w:rFonts w:ascii="Courier New" w:hAnsi="Courier New" w:cs="Courier New"/>
        </w:rPr>
        <w:t>LLTLSLDKTSGSGFQSKNEYLFGKIDMQIKLVKGNSAGTVTAYYLSSQGPTHDEIDFEFLGNVTGEPYTLHTNVFTQGKGGREQQFRLWFDPTVDFHTYSILWNPQSIVFYVDKTPIRVFKNMETQGIPFPKNQPMKIYSSLWDAEDWATQGGRVKTDWSKAPFMASYRNFNAEDSCSVNSSNGRSTCTSASSWMTQQLDTTSQSRLKWAQKNYMIYNYCTDAPRFPQGFPKECSV</w:t>
      </w:r>
    </w:p>
    <w:p w14:paraId="41A97B74" w14:textId="77777777" w:rsidR="00332A96" w:rsidRDefault="00332A96" w:rsidP="00473C0B">
      <w:pPr>
        <w:pStyle w:val="PlainText"/>
        <w:rPr>
          <w:rFonts w:ascii="Courier New" w:hAnsi="Courier New" w:cs="Courier New"/>
        </w:rPr>
      </w:pPr>
    </w:p>
    <w:p w14:paraId="68C0E44F" w14:textId="1DF1D9F9" w:rsidR="00845FB0" w:rsidRPr="00444C56" w:rsidRDefault="00845FB0" w:rsidP="00845FB0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7</w:t>
      </w:r>
      <w:r w:rsidR="00444C56" w:rsidRPr="00444C56">
        <w:rPr>
          <w:rFonts w:ascii="Courier New" w:hAnsi="Courier New" w:cs="Courier New"/>
        </w:rPr>
        <w:t xml:space="preserve"> </w:t>
      </w:r>
    </w:p>
    <w:p w14:paraId="2317F28E" w14:textId="6243EE36" w:rsidR="00845FB0" w:rsidRDefault="00845FB0" w:rsidP="00473C0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LMAPSIFYILLIASMIAMAFGAGDLNQNFDITWGDGRAKILNNGQLLTLSLDKTSGSGFQSKNEYLFGKIDMQIKLVKGNSAGTVTAYYLSSQGPTHDEIDFEFLGNVTGEPYTLHTNVFTQGKGGREQQFRLWFDPTTDFHTYSILWNPQSIVFYVDKTPIRVFKNMETQGISFPKNQPMKIYSSLWDAEDWATQGGRVKTDWSKAPFMASYRNFNAEDSCSVNSSNGRSTCTSASSWMTQQLDTTSQSRLKWAQKNYMIYNYCTDAPRFPQGFPKECSVPQ</w:t>
      </w:r>
    </w:p>
    <w:p w14:paraId="631675C4" w14:textId="77777777" w:rsidR="00332A96" w:rsidRDefault="00332A96" w:rsidP="00473C0B">
      <w:pPr>
        <w:pStyle w:val="PlainText"/>
        <w:rPr>
          <w:rFonts w:ascii="Courier New" w:hAnsi="Courier New" w:cs="Courier New"/>
        </w:rPr>
      </w:pPr>
    </w:p>
    <w:p w14:paraId="041035A7" w14:textId="6FB0CC79" w:rsidR="00473C0B" w:rsidRPr="00444C56" w:rsidRDefault="00473C0B" w:rsidP="00473C0B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8</w:t>
      </w:r>
      <w:r w:rsidR="00444C56" w:rsidRPr="00444C56">
        <w:rPr>
          <w:rFonts w:ascii="Courier New" w:hAnsi="Courier New" w:cs="Courier New"/>
        </w:rPr>
        <w:t xml:space="preserve"> </w:t>
      </w:r>
    </w:p>
    <w:p w14:paraId="7CE7058E" w14:textId="6CA129DA" w:rsidR="00473C0B" w:rsidRDefault="00473C0B" w:rsidP="00473C0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LMAPSIFYILLIASMIAMAFGAGDLNQNFDITWGDGRAKILNNGQLLTLSLDKTSGSGFQSKNEYLFGKIDMQIKLVKGNSAGTVTAYYLSSQGPTHDEIDFEFLGNVTGEPYTLHTNVFTQGKGGREQQFRLWFDPTTDFHTYSILWNPQSIVFYVDKTPIRVFKNMETQGISFPKNQPMKIYSSLWDAEDWATQGGRVKTDWSKAPFMASYRNFNAEDSCSVNSSNGRSTCTSASSWMTQQLDTTSQSRLKWAQKNYMIYNYCTDAPRFPQGFPKECSVPQ</w:t>
      </w:r>
    </w:p>
    <w:p w14:paraId="7DCF7F9C" w14:textId="77777777" w:rsidR="00332A96" w:rsidRPr="004D4456" w:rsidRDefault="00332A96" w:rsidP="00473C0B">
      <w:pPr>
        <w:pStyle w:val="PlainText"/>
        <w:rPr>
          <w:rFonts w:ascii="Courier New" w:hAnsi="Courier New" w:cs="Courier New"/>
        </w:rPr>
      </w:pPr>
    </w:p>
    <w:p w14:paraId="04B790E5" w14:textId="1C5F87C6" w:rsidR="004E30CD" w:rsidRPr="00444C56" w:rsidRDefault="004E30CD" w:rsidP="004E30CD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9</w:t>
      </w:r>
      <w:r w:rsidR="00444C56" w:rsidRPr="00444C56">
        <w:rPr>
          <w:rFonts w:ascii="Courier New" w:hAnsi="Courier New" w:cs="Courier New"/>
        </w:rPr>
        <w:t xml:space="preserve"> </w:t>
      </w:r>
    </w:p>
    <w:p w14:paraId="4508F79E" w14:textId="17E87366" w:rsidR="00473C0B" w:rsidRDefault="004E30CD" w:rsidP="00473C0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FYVDKTPIRVFKNMETQGISFPKNQPMKIYSSLWDAEDWATQGGRVKTDWSKAPFMASYRNFNAEDSCSVNSSNGRSTCTSASSWMTQQLDTTSQSRLKWAQKNYMIYNYCTDAPRFPQGFPKECSV</w:t>
      </w:r>
    </w:p>
    <w:p w14:paraId="4B9FD9EF" w14:textId="77777777" w:rsidR="00332A96" w:rsidRDefault="00332A96" w:rsidP="00473C0B">
      <w:pPr>
        <w:pStyle w:val="PlainText"/>
        <w:rPr>
          <w:rFonts w:ascii="Courier New" w:hAnsi="Courier New" w:cs="Courier New"/>
        </w:rPr>
      </w:pPr>
    </w:p>
    <w:p w14:paraId="4C4675B3" w14:textId="4E788369" w:rsidR="00CD2BAA" w:rsidRPr="00444C56" w:rsidRDefault="00CD2BAA" w:rsidP="00CD2BAA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lastRenderedPageBreak/>
        <w:t>&gt;</w:t>
      </w:r>
      <w:r w:rsidR="00444C56">
        <w:rPr>
          <w:rFonts w:ascii="Courier New" w:hAnsi="Courier New" w:cs="Courier New"/>
        </w:rPr>
        <w:t>SeXTH10</w:t>
      </w:r>
      <w:r w:rsidR="00444C56" w:rsidRPr="00444C56">
        <w:rPr>
          <w:rFonts w:ascii="Courier New" w:hAnsi="Courier New" w:cs="Courier New"/>
        </w:rPr>
        <w:t xml:space="preserve"> </w:t>
      </w:r>
    </w:p>
    <w:p w14:paraId="4D526B38" w14:textId="005627F8" w:rsidR="00473C0B" w:rsidRDefault="00CD2BAA" w:rsidP="00CD2BA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TMKILKNMIVSFFFFALVFSVTISAKPAKFQQDFQVTWAENHLKHVDGDRVVQLKLDQNSGCGFASKYRYHFGSVSMKIKLVPGDSAGTVTAFYMNSDTDTIRDELDFEFLGNRTGQPYTVQTNIFTNGTGEREQRVNLWFDPSTDFHTYTILWNHNHTVFYVDEVPIRVYKNHEAIGVPYPKAQPMGVFSTLWEADDWATCGGKEKIDWSKAPFYAYYKDFEIEG</w:t>
      </w:r>
      <w:r w:rsidRPr="00444C56">
        <w:rPr>
          <w:rFonts w:ascii="Courier New" w:hAnsi="Courier New" w:cs="Courier New"/>
        </w:rPr>
        <w:t>C</w:t>
      </w:r>
      <w:r w:rsidRPr="004D4456">
        <w:rPr>
          <w:rFonts w:ascii="Courier New" w:hAnsi="Courier New" w:cs="Courier New"/>
        </w:rPr>
        <w:t>TSPGPLTCASDQQNWWESATYKELTPTQAKLYRWVRNNHMIYDYCNDISRFLVTPPEC</w:t>
      </w:r>
    </w:p>
    <w:p w14:paraId="0447F9E3" w14:textId="77777777" w:rsidR="00332A96" w:rsidRDefault="00332A96" w:rsidP="00CD2BAA">
      <w:pPr>
        <w:pStyle w:val="PlainText"/>
        <w:rPr>
          <w:rFonts w:ascii="Courier New" w:hAnsi="Courier New" w:cs="Courier New"/>
        </w:rPr>
      </w:pPr>
    </w:p>
    <w:p w14:paraId="5A3F1460" w14:textId="584A340F" w:rsidR="00CD2BAA" w:rsidRPr="004D4456" w:rsidRDefault="00CD2BAA" w:rsidP="00CD2BAA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1</w:t>
      </w:r>
      <w:r w:rsidR="00444C56" w:rsidRPr="00444C56">
        <w:rPr>
          <w:rFonts w:ascii="Courier New" w:hAnsi="Courier New" w:cs="Courier New"/>
        </w:rPr>
        <w:t xml:space="preserve"> </w:t>
      </w:r>
    </w:p>
    <w:p w14:paraId="40FD8DC0" w14:textId="77777777" w:rsidR="00CD2BAA" w:rsidRPr="004D4456" w:rsidRDefault="00CD2BAA" w:rsidP="00CD2BA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TMKILKNMIVSFFFFALVFSVTISAKPAKFQQDFQVTWAENHLKHVDGDRVVQLKLDQNSGCGFASKYRYHFGSVSMKIKLVPGDSAGTVTAFYMNSDTDTIRDELDFEFLGNRTGQPYTVQTNIFTNGTGEREQRVNLWFDPSTDFHTYTILWNHNHTVFYVDEVPIRVYKNHEAIGVPYPKAQPMGVFSTLWEADDWATCGGKEKIDWSKAPFYAYYKDFEIEG</w:t>
      </w:r>
      <w:r w:rsidRPr="00444C56">
        <w:rPr>
          <w:rFonts w:ascii="Courier New" w:hAnsi="Courier New" w:cs="Courier New"/>
        </w:rPr>
        <w:t>Y</w:t>
      </w:r>
      <w:r w:rsidRPr="004D4456">
        <w:rPr>
          <w:rFonts w:ascii="Courier New" w:hAnsi="Courier New" w:cs="Courier New"/>
        </w:rPr>
        <w:t>TSPGPLTCASDQQNWWESATYKELTPTQAKLYRWVRNNHMIYDYCNDISRFLVTPPEC</w:t>
      </w:r>
    </w:p>
    <w:p w14:paraId="1460A24D" w14:textId="77777777" w:rsidR="00CD2BAA" w:rsidRPr="004D4456" w:rsidRDefault="00CD2BAA" w:rsidP="00CD2BAA">
      <w:pPr>
        <w:pStyle w:val="PlainText"/>
        <w:rPr>
          <w:rFonts w:ascii="Courier New" w:hAnsi="Courier New" w:cs="Courier New"/>
        </w:rPr>
      </w:pPr>
    </w:p>
    <w:p w14:paraId="3FF47AF4" w14:textId="31BC0D4F" w:rsidR="007301A1" w:rsidRPr="00444C56" w:rsidRDefault="007301A1" w:rsidP="007301A1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2</w:t>
      </w:r>
      <w:r w:rsidR="00444C56" w:rsidRPr="00444C56">
        <w:rPr>
          <w:rFonts w:ascii="Courier New" w:hAnsi="Courier New" w:cs="Courier New"/>
        </w:rPr>
        <w:t xml:space="preserve"> </w:t>
      </w:r>
    </w:p>
    <w:p w14:paraId="192873F0" w14:textId="16576BF0" w:rsidR="007301A1" w:rsidRDefault="007301A1" w:rsidP="007301A1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SLLNFLTVVSNAAFNLPTTTFDDGYSPLFADFNIKRSEDGRSANLHLNRYAGSGFISSKYYDHGFFSSRIKLPGNYTAGVVVAFYTSNGDVWEKHHDELDIEFLGNLKGKPWRFQTNMYGNGSTSRGREERYRLWFDPSKDFHQYSILWTPKHIIFYVDNVPIREI</w:t>
      </w:r>
      <w:r w:rsidRPr="00444C56">
        <w:rPr>
          <w:rFonts w:ascii="Courier New" w:hAnsi="Courier New" w:cs="Courier New"/>
        </w:rPr>
        <w:t>I</w:t>
      </w:r>
      <w:r w:rsidRPr="004D4456">
        <w:rPr>
          <w:rFonts w:ascii="Courier New" w:hAnsi="Courier New" w:cs="Courier New"/>
        </w:rPr>
        <w:t>RNEAMGSDYPSKPMSLYATIWDASSWATSGGRHKVKYEFEPFVSEFTEF</w:t>
      </w:r>
      <w:r w:rsidRPr="00444C56">
        <w:rPr>
          <w:rFonts w:ascii="Courier New" w:hAnsi="Courier New" w:cs="Courier New"/>
        </w:rPr>
        <w:t>M</w:t>
      </w:r>
      <w:r w:rsidRPr="004D4456">
        <w:rPr>
          <w:rFonts w:ascii="Courier New" w:hAnsi="Courier New" w:cs="Courier New"/>
        </w:rPr>
        <w:t>LDGCPVDPIEQVAGTTGSLD</w:t>
      </w:r>
      <w:r w:rsidRPr="00444C56">
        <w:rPr>
          <w:rFonts w:ascii="Courier New" w:hAnsi="Courier New" w:cs="Courier New"/>
        </w:rPr>
        <w:t>C</w:t>
      </w:r>
      <w:r w:rsidRPr="004D4456">
        <w:rPr>
          <w:rFonts w:ascii="Courier New" w:hAnsi="Courier New" w:cs="Courier New"/>
        </w:rPr>
        <w:t>TTKK</w:t>
      </w:r>
      <w:r w:rsidRPr="00444C56">
        <w:rPr>
          <w:rFonts w:ascii="Courier New" w:hAnsi="Courier New" w:cs="Courier New"/>
        </w:rPr>
        <w:t>N</w:t>
      </w:r>
      <w:r w:rsidRPr="004D4456">
        <w:rPr>
          <w:rFonts w:ascii="Courier New" w:hAnsi="Courier New" w:cs="Courier New"/>
        </w:rPr>
        <w:t>EIENKEYSEITPRGQKAMKWFREKYMYYSYCYDTVRYSVPPPECVIVPSEKERFKETGRLKFGSIPRRQRKRRPRGHGRKPNNNVESKGLKANM</w:t>
      </w:r>
    </w:p>
    <w:p w14:paraId="32D4A0AB" w14:textId="77777777" w:rsidR="00332A96" w:rsidRDefault="00332A96" w:rsidP="007301A1">
      <w:pPr>
        <w:pStyle w:val="PlainText"/>
        <w:rPr>
          <w:rFonts w:ascii="Courier New" w:hAnsi="Courier New" w:cs="Courier New"/>
        </w:rPr>
      </w:pPr>
    </w:p>
    <w:p w14:paraId="626C13C6" w14:textId="222488BB" w:rsidR="00C6663B" w:rsidRPr="00444C56" w:rsidRDefault="00C6663B" w:rsidP="00C6663B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3</w:t>
      </w:r>
      <w:r w:rsidR="00444C56" w:rsidRPr="00444C56">
        <w:rPr>
          <w:rFonts w:ascii="Courier New" w:hAnsi="Courier New" w:cs="Courier New"/>
        </w:rPr>
        <w:t xml:space="preserve"> </w:t>
      </w:r>
    </w:p>
    <w:p w14:paraId="5660C6EB" w14:textId="6E9E21C8" w:rsidR="00F27B6E" w:rsidRDefault="00C6663B" w:rsidP="00F27B6E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NILLYISLLNFLTVVSNAAFNLPTTTFDDGYSPLFADFNIKRSEDGRSANLHLNRYAGSGFISSKYYDHGFFSSRIKLPGNYTAGVVVAFYTSNGDVWEKHHDELDIEFLGNLKGKPWRFQTNMYGNGSTSRGREERYRLWFDPSKDFHQYSILWTPKHIIFYVDNVPIREI</w:t>
      </w:r>
      <w:r w:rsidRPr="00444C56">
        <w:rPr>
          <w:rFonts w:ascii="Courier New" w:hAnsi="Courier New" w:cs="Courier New"/>
        </w:rPr>
        <w:t>V</w:t>
      </w:r>
      <w:r w:rsidRPr="004D4456">
        <w:rPr>
          <w:rFonts w:ascii="Courier New" w:hAnsi="Courier New" w:cs="Courier New"/>
        </w:rPr>
        <w:t>RNEAMGSDYPSKPMSLYATIWDASSWATSGGRHKVKYEFEPF</w:t>
      </w:r>
      <w:r w:rsidRPr="00444C56">
        <w:rPr>
          <w:rFonts w:ascii="Courier New" w:hAnsi="Courier New" w:cs="Courier New"/>
        </w:rPr>
        <w:t>V</w:t>
      </w:r>
      <w:r w:rsidRPr="004D4456">
        <w:rPr>
          <w:rFonts w:ascii="Courier New" w:hAnsi="Courier New" w:cs="Courier New"/>
        </w:rPr>
        <w:t>SEFTEFVLDGCPVDPIEQVAGTTGSLD</w:t>
      </w:r>
      <w:r w:rsidRPr="00444C56">
        <w:rPr>
          <w:rFonts w:ascii="Courier New" w:hAnsi="Courier New" w:cs="Courier New"/>
        </w:rPr>
        <w:t>R</w:t>
      </w:r>
      <w:r w:rsidRPr="004D4456">
        <w:rPr>
          <w:rFonts w:ascii="Courier New" w:hAnsi="Courier New" w:cs="Courier New"/>
        </w:rPr>
        <w:t>TTKK</w:t>
      </w:r>
      <w:r w:rsidRPr="00444C56">
        <w:rPr>
          <w:rFonts w:ascii="Courier New" w:hAnsi="Courier New" w:cs="Courier New"/>
        </w:rPr>
        <w:t>S</w:t>
      </w:r>
      <w:r w:rsidRPr="004D4456">
        <w:rPr>
          <w:rFonts w:ascii="Courier New" w:hAnsi="Courier New" w:cs="Courier New"/>
        </w:rPr>
        <w:t>EIENKEYSEITPRGQKAMKWFREKYMYYSYCYDTVRYSVPPPECVIVPSEKERFKETGRLKFGSIPRRQRKRRPRGHGRKPNNNVESKGLKANM</w:t>
      </w:r>
    </w:p>
    <w:p w14:paraId="4382EA2B" w14:textId="77777777" w:rsidR="00332A96" w:rsidRPr="00444C56" w:rsidRDefault="00332A96" w:rsidP="00F27B6E">
      <w:pPr>
        <w:pStyle w:val="PlainText"/>
        <w:rPr>
          <w:rFonts w:ascii="Courier New" w:hAnsi="Courier New" w:cs="Courier New"/>
        </w:rPr>
      </w:pPr>
    </w:p>
    <w:p w14:paraId="2EE42658" w14:textId="105E5ED9" w:rsidR="00F27B6E" w:rsidRPr="00444C56" w:rsidRDefault="00F27B6E" w:rsidP="00F27B6E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4</w:t>
      </w:r>
      <w:r w:rsidR="00444C56" w:rsidRPr="00444C56">
        <w:rPr>
          <w:rFonts w:ascii="Courier New" w:hAnsi="Courier New" w:cs="Courier New"/>
        </w:rPr>
        <w:t xml:space="preserve"> </w:t>
      </w:r>
    </w:p>
    <w:p w14:paraId="4ED51D10" w14:textId="0F695B8A" w:rsidR="007301A1" w:rsidRDefault="00F27B6E" w:rsidP="00F27B6E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LSSEGKTHDEIDFEFLGNVTGQPYTLHTNVFTQGEGGREQQFHLWFDPTKKFHTYSVIWSHRMIIFLVDNTPIRVFKNHEARGVAFPKKQPMKIYSSLWNADQWATQGGRVKTDWSKAPFTAYYRRFNVNPNHVAAVAAYTDDKLQNQQQLNAWSRRRLRWVQKYYMIYNYCTDAQRFPRGIPRECKMI</w:t>
      </w:r>
    </w:p>
    <w:p w14:paraId="57E97328" w14:textId="77777777" w:rsidR="00332A96" w:rsidRDefault="00332A96" w:rsidP="00F27B6E">
      <w:pPr>
        <w:pStyle w:val="PlainText"/>
        <w:rPr>
          <w:rFonts w:ascii="Courier New" w:hAnsi="Courier New" w:cs="Courier New"/>
        </w:rPr>
      </w:pPr>
    </w:p>
    <w:p w14:paraId="6224D3E6" w14:textId="31F39DF3" w:rsidR="00F27B6E" w:rsidRPr="00444C56" w:rsidRDefault="00F27B6E" w:rsidP="00F27B6E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5</w:t>
      </w:r>
      <w:r w:rsidR="00444C56" w:rsidRPr="00444C56">
        <w:rPr>
          <w:rFonts w:ascii="Courier New" w:hAnsi="Courier New" w:cs="Courier New"/>
        </w:rPr>
        <w:t xml:space="preserve"> </w:t>
      </w:r>
    </w:p>
    <w:p w14:paraId="12B36A6E" w14:textId="69FF33A3" w:rsidR="007B597B" w:rsidRDefault="00F27B6E" w:rsidP="007B597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MGVSSNGLLVIMVMLVALALSTTSVNGGNFDQDFEVTFGDGRVKKFWRGQMLTLSLDSVSGSGFKSKRSYLFGRIDMQLKLVAGNSAGTVTAYYLSSEGKTHDEIDFEFLGNVTGQPYTLHTNVFTQGEGGREQQFHLWFDPTKKFHTYSVIWSHRMIIFLVDNTPIRVFKNHEARGVAFPKKQPMKIYSSLWNADQWATQGGRVKTDWSKAPFTAYYRRFNVNPNHVAAVAAYTDDKLQNQQQLNAWSRRRLRWVQKYYMIYNYCTDAQRFPRGIPRECKMI</w:t>
      </w:r>
    </w:p>
    <w:p w14:paraId="7E6CF58A" w14:textId="77777777" w:rsidR="00332A96" w:rsidRDefault="00332A96" w:rsidP="007B597B">
      <w:pPr>
        <w:pStyle w:val="PlainText"/>
        <w:rPr>
          <w:rFonts w:ascii="Courier New" w:hAnsi="Courier New" w:cs="Courier New"/>
        </w:rPr>
      </w:pPr>
    </w:p>
    <w:p w14:paraId="3EDC6265" w14:textId="35149C9B" w:rsidR="007B597B" w:rsidRPr="004D4456" w:rsidRDefault="007B597B" w:rsidP="007B597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6</w:t>
      </w:r>
      <w:r w:rsidR="00444C56" w:rsidRPr="004D4456">
        <w:rPr>
          <w:rFonts w:ascii="Courier New" w:hAnsi="Courier New" w:cs="Courier New"/>
        </w:rPr>
        <w:t xml:space="preserve"> </w:t>
      </w:r>
    </w:p>
    <w:p w14:paraId="27B7A30C" w14:textId="72C8A851" w:rsidR="007B597B" w:rsidRDefault="007B597B" w:rsidP="007B597B">
      <w:pPr>
        <w:pStyle w:val="PlainText"/>
        <w:rPr>
          <w:rFonts w:ascii="Courier New" w:hAnsi="Courier New" w:cs="Courier New"/>
        </w:rPr>
      </w:pPr>
      <w:r w:rsidRPr="0075508E">
        <w:rPr>
          <w:rFonts w:ascii="Courier New" w:hAnsi="Courier New" w:cs="Courier New"/>
        </w:rPr>
        <w:t>IYMNRSSSSSCSLCSSHNFIVLAVILCVYFTFQSSITLHEKTLPSDEQQIKTSSFLSSRKFDFNNDIRSSVDQPPPHHFSYQTSTIIDQPSLYAHDVKEETSSSSFQPPSQIGNFIEPQITQGLAKDFDITWGDHRGKFYENGDLLSLSLDKYSGSGFQSKNEYLFAKIDMKIKLISDNSAGTVTTFYMSSNGTSHDEIDFEFLGNVSGQPYTIHTNVYCQGRGNREKQFYLWFDPTTDFHTYSILWNPKRIIFFVDGTPIRVFENMEPFGVPFPNRQPMRIYSSLWNADDWATQGGRVHTDWNQAPFVASFRDFSTSSCVWSYGSSTCGLDPRPSGFENAWLGEELDASGLEKMRWVQDNYMTYNYCKDTWRFHDGLPKECTI</w:t>
      </w:r>
    </w:p>
    <w:p w14:paraId="16EE2C9B" w14:textId="77777777" w:rsidR="00332A96" w:rsidRPr="0075508E" w:rsidRDefault="00332A96" w:rsidP="007B597B">
      <w:pPr>
        <w:pStyle w:val="PlainText"/>
        <w:rPr>
          <w:rFonts w:ascii="Courier New" w:hAnsi="Courier New" w:cs="Courier New"/>
        </w:rPr>
      </w:pPr>
    </w:p>
    <w:p w14:paraId="4AF6BB7B" w14:textId="4A31EF7B" w:rsidR="007B597B" w:rsidRPr="004D4456" w:rsidRDefault="007B597B" w:rsidP="007B597B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7</w:t>
      </w:r>
      <w:r w:rsidR="00444C56" w:rsidRPr="004D4456">
        <w:rPr>
          <w:rFonts w:ascii="Courier New" w:hAnsi="Courier New" w:cs="Courier New"/>
        </w:rPr>
        <w:t xml:space="preserve"> </w:t>
      </w:r>
    </w:p>
    <w:p w14:paraId="334245DC" w14:textId="78BD0BDC" w:rsidR="00DF2F3F" w:rsidRDefault="007B597B" w:rsidP="007B597B">
      <w:pPr>
        <w:pStyle w:val="PlainText"/>
        <w:rPr>
          <w:rFonts w:ascii="Courier New" w:hAnsi="Courier New" w:cs="Courier New"/>
        </w:rPr>
      </w:pPr>
      <w:r w:rsidRPr="0075508E">
        <w:rPr>
          <w:rFonts w:ascii="Courier New" w:hAnsi="Courier New" w:cs="Courier New"/>
        </w:rPr>
        <w:t>IYMNRSSSSSCSLCSSHNFIVLAVILCVYFTFQSSITLHEKTLPSDEQQIKTSSFLSSRKFDFNNDIRSSVDQPPPHHFSYQTSTIIDQPSLYAHDVKEETSSSSFQPPSQIGNFIEPQITQGLAKDFDITWGDHRGKFYENGDLLSLSLDKYSGSGFQSKNEYLFAKIDMKIKLISDNSAGTVTTFYMSSNGTSHDEIDFEFLGNVSGQPYTIHTNVYCQGRGNREKQFYLWFDPTTDFHTYSILWNPKRIIFFVDGTPIRVFENMEPFGVPFPNRQPMRIYSSLWNADDWATQGGRVHTDWNQAPFVASFRDFSTSSCVWSYGSSTCGLDPRPSGFENAWLGEELDASGLEKMRWVQDNYMTYNYCKDTWRFHDGLPKECTI</w:t>
      </w:r>
    </w:p>
    <w:p w14:paraId="077CF062" w14:textId="77777777" w:rsidR="00332A96" w:rsidRPr="00444C56" w:rsidRDefault="00332A96" w:rsidP="007B597B">
      <w:pPr>
        <w:pStyle w:val="PlainText"/>
        <w:rPr>
          <w:rFonts w:ascii="Courier New" w:hAnsi="Courier New" w:cs="Courier New"/>
        </w:rPr>
      </w:pPr>
    </w:p>
    <w:p w14:paraId="0A12795A" w14:textId="5F1EA402" w:rsidR="00DF2F3F" w:rsidRPr="00444C56" w:rsidRDefault="00DF2F3F" w:rsidP="00DF2F3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8</w:t>
      </w:r>
      <w:r w:rsidR="00444C56" w:rsidRPr="00444C56">
        <w:rPr>
          <w:rFonts w:ascii="Courier New" w:hAnsi="Courier New" w:cs="Courier New"/>
        </w:rPr>
        <w:t xml:space="preserve"> </w:t>
      </w:r>
    </w:p>
    <w:p w14:paraId="1E0BCA66" w14:textId="118146DF" w:rsidR="00F27B6E" w:rsidRDefault="00DF2F3F" w:rsidP="00DF2F3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lastRenderedPageBreak/>
        <w:t>MKVGIFCLWFGIGLMLEVVSSSKFDELFKPTWALDHFIYEGESLKLKLDNFSGAGFQSKSKYLYGKVTVQIKLVEGDSAGTVTAYYMSSEGPTHNEFDFEFLGNTTGEPYVVQTNIYVNGEGNREQRLNLWFDPTKDFHNYSLLWTPRKVVFMVDET</w:t>
      </w:r>
      <w:r w:rsidRPr="00444C56">
        <w:rPr>
          <w:rFonts w:ascii="Courier New" w:hAnsi="Courier New" w:cs="Courier New"/>
        </w:rPr>
        <w:t>P</w:t>
      </w:r>
      <w:r w:rsidRPr="004D4456">
        <w:rPr>
          <w:rFonts w:ascii="Courier New" w:hAnsi="Courier New" w:cs="Courier New"/>
        </w:rPr>
        <w:t>IREHTNLEHKGIPYPKDQAMGVYSSIWNADDWATQGGRVKTDWSHAPFIASYKGFEI</w:t>
      </w:r>
      <w:r w:rsidRPr="00444C56">
        <w:rPr>
          <w:rFonts w:ascii="Courier New" w:hAnsi="Courier New" w:cs="Courier New"/>
        </w:rPr>
        <w:t>D</w:t>
      </w:r>
      <w:r w:rsidRPr="004D4456">
        <w:rPr>
          <w:rFonts w:ascii="Courier New" w:hAnsi="Courier New" w:cs="Courier New"/>
        </w:rPr>
        <w:t>ACECP</w:t>
      </w:r>
      <w:r w:rsidRPr="00444C56">
        <w:rPr>
          <w:rFonts w:ascii="Courier New" w:hAnsi="Courier New" w:cs="Courier New"/>
        </w:rPr>
        <w:t>S</w:t>
      </w:r>
      <w:r w:rsidRPr="004D4456">
        <w:rPr>
          <w:rFonts w:ascii="Courier New" w:hAnsi="Courier New" w:cs="Courier New"/>
        </w:rPr>
        <w:t>VPTTATADIMKRCSSYSN</w:t>
      </w:r>
      <w:r w:rsidRPr="00444C56">
        <w:rPr>
          <w:rFonts w:ascii="Courier New" w:hAnsi="Courier New" w:cs="Courier New"/>
        </w:rPr>
        <w:t>NTP</w:t>
      </w:r>
      <w:r w:rsidRPr="004D4456">
        <w:rPr>
          <w:rFonts w:ascii="Courier New" w:hAnsi="Courier New" w:cs="Courier New"/>
        </w:rPr>
        <w:t>T</w:t>
      </w:r>
      <w:r w:rsidRPr="00444C56">
        <w:rPr>
          <w:rFonts w:ascii="Courier New" w:hAnsi="Courier New" w:cs="Courier New"/>
        </w:rPr>
        <w:t>TS</w:t>
      </w:r>
      <w:r w:rsidRPr="004D4456">
        <w:rPr>
          <w:rFonts w:ascii="Courier New" w:hAnsi="Courier New" w:cs="Courier New"/>
        </w:rPr>
        <w:t>S</w:t>
      </w:r>
      <w:r w:rsidRPr="00444C56">
        <w:rPr>
          <w:rFonts w:ascii="Courier New" w:hAnsi="Courier New" w:cs="Courier New"/>
        </w:rPr>
        <w:t>S</w:t>
      </w:r>
      <w:r w:rsidRPr="004D4456">
        <w:rPr>
          <w:rFonts w:ascii="Courier New" w:hAnsi="Courier New" w:cs="Courier New"/>
        </w:rPr>
        <w:t>TSSELT</w:t>
      </w:r>
      <w:r w:rsidRPr="00444C56">
        <w:rPr>
          <w:rFonts w:ascii="Courier New" w:hAnsi="Courier New" w:cs="Courier New"/>
        </w:rPr>
        <w:t>V</w:t>
      </w:r>
      <w:r w:rsidRPr="004D4456">
        <w:rPr>
          <w:rFonts w:ascii="Courier New" w:hAnsi="Courier New" w:cs="Courier New"/>
        </w:rPr>
        <w:t>HQSHQLMWVKANHLIYDYCTDTTRFPTIPAECVHHRH</w:t>
      </w:r>
    </w:p>
    <w:p w14:paraId="278888D1" w14:textId="77777777" w:rsidR="00332A96" w:rsidRDefault="00332A96" w:rsidP="00DF2F3F">
      <w:pPr>
        <w:pStyle w:val="PlainText"/>
        <w:rPr>
          <w:rFonts w:ascii="Courier New" w:hAnsi="Courier New" w:cs="Courier New"/>
        </w:rPr>
      </w:pPr>
    </w:p>
    <w:p w14:paraId="22805CAC" w14:textId="3586DAB6" w:rsidR="00DF2F3F" w:rsidRPr="00444C56" w:rsidRDefault="00DF2F3F" w:rsidP="00DF2F3F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19</w:t>
      </w:r>
      <w:r w:rsidR="00444C56" w:rsidRPr="00444C56">
        <w:rPr>
          <w:rFonts w:ascii="Courier New" w:hAnsi="Courier New" w:cs="Courier New"/>
        </w:rPr>
        <w:t xml:space="preserve"> </w:t>
      </w:r>
    </w:p>
    <w:p w14:paraId="72446780" w14:textId="568BDF60" w:rsidR="00DF2F3F" w:rsidRDefault="00DF2F3F" w:rsidP="00F278D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MKVGIFCLWFGIGLMLEVVSSSKFDELFKPTWALDHFIYEGESLKLKLDNFSGAGFQSKSKYLYGKVTVQIKLVEGDSAGTVTAYYMSSEGPTHNEFDFEFLGNTTGEPYVVQTNIYVNGEGNREQRLNLWFDPTKDFHNYSLLWTPRKVVFMVDET</w:t>
      </w:r>
      <w:r w:rsidRPr="00444C56">
        <w:rPr>
          <w:rFonts w:ascii="Courier New" w:hAnsi="Courier New" w:cs="Courier New"/>
        </w:rPr>
        <w:t>S</w:t>
      </w:r>
      <w:r w:rsidRPr="004D4456">
        <w:rPr>
          <w:rFonts w:ascii="Courier New" w:hAnsi="Courier New" w:cs="Courier New"/>
        </w:rPr>
        <w:t>IREHTNLEHKGIPYPKDQAMGVYSSIWNADDWATQGGRVKTDWSHAPFIASYKGFEI</w:t>
      </w:r>
      <w:r w:rsidRPr="00444C56">
        <w:rPr>
          <w:rFonts w:ascii="Courier New" w:hAnsi="Courier New" w:cs="Courier New"/>
        </w:rPr>
        <w:t>H</w:t>
      </w:r>
      <w:r w:rsidRPr="004D4456">
        <w:rPr>
          <w:rFonts w:ascii="Courier New" w:hAnsi="Courier New" w:cs="Courier New"/>
        </w:rPr>
        <w:t>ACECP</w:t>
      </w:r>
      <w:r w:rsidRPr="00444C56">
        <w:rPr>
          <w:rFonts w:ascii="Courier New" w:hAnsi="Courier New" w:cs="Courier New"/>
        </w:rPr>
        <w:t>G</w:t>
      </w:r>
      <w:r w:rsidRPr="004D4456">
        <w:rPr>
          <w:rFonts w:ascii="Courier New" w:hAnsi="Courier New" w:cs="Courier New"/>
        </w:rPr>
        <w:t>VPTTATADIMKRCSSYSN</w:t>
      </w:r>
      <w:r w:rsidRPr="00444C56">
        <w:rPr>
          <w:rFonts w:ascii="Courier New" w:hAnsi="Courier New" w:cs="Courier New"/>
        </w:rPr>
        <w:t>S</w:t>
      </w:r>
      <w:r w:rsidRPr="004D4456">
        <w:rPr>
          <w:rFonts w:ascii="Courier New" w:hAnsi="Courier New" w:cs="Courier New"/>
        </w:rPr>
        <w:t>T</w:t>
      </w:r>
      <w:r w:rsidRPr="00444C56">
        <w:rPr>
          <w:rFonts w:ascii="Courier New" w:hAnsi="Courier New" w:cs="Courier New"/>
        </w:rPr>
        <w:t>ST</w:t>
      </w:r>
      <w:r w:rsidRPr="004D4456">
        <w:rPr>
          <w:rFonts w:ascii="Courier New" w:hAnsi="Courier New" w:cs="Courier New"/>
        </w:rPr>
        <w:t>S</w:t>
      </w:r>
      <w:r w:rsidRPr="00444C56">
        <w:rPr>
          <w:rFonts w:ascii="Courier New" w:hAnsi="Courier New" w:cs="Courier New"/>
        </w:rPr>
        <w:t>T</w:t>
      </w:r>
      <w:r w:rsidRPr="00E70EDE">
        <w:rPr>
          <w:rFonts w:ascii="Courier New" w:hAnsi="Courier New" w:cs="Courier New"/>
        </w:rPr>
        <w:t>T</w:t>
      </w:r>
      <w:r w:rsidRPr="004D4456">
        <w:rPr>
          <w:rFonts w:ascii="Courier New" w:hAnsi="Courier New" w:cs="Courier New"/>
        </w:rPr>
        <w:t>SSELT</w:t>
      </w:r>
      <w:r w:rsidRPr="00444C56">
        <w:rPr>
          <w:rFonts w:ascii="Courier New" w:hAnsi="Courier New" w:cs="Courier New"/>
        </w:rPr>
        <w:t>I</w:t>
      </w:r>
      <w:r w:rsidRPr="004D4456">
        <w:rPr>
          <w:rFonts w:ascii="Courier New" w:hAnsi="Courier New" w:cs="Courier New"/>
        </w:rPr>
        <w:t>HQSHQLMWVKANHLIYDYCTDTTRFPTIPAECVHHRH</w:t>
      </w:r>
    </w:p>
    <w:p w14:paraId="4F05481B" w14:textId="77777777" w:rsidR="00332A96" w:rsidRDefault="00332A96" w:rsidP="00F278DF">
      <w:pPr>
        <w:pStyle w:val="PlainText"/>
        <w:rPr>
          <w:rFonts w:ascii="Courier New" w:hAnsi="Courier New" w:cs="Courier New"/>
        </w:rPr>
      </w:pPr>
    </w:p>
    <w:p w14:paraId="359D7C48" w14:textId="3BF58F6B" w:rsidR="00437AB5" w:rsidRPr="00444C56" w:rsidRDefault="00437AB5" w:rsidP="00437AB5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0</w:t>
      </w:r>
      <w:r w:rsidR="00444C56" w:rsidRPr="00444C56">
        <w:rPr>
          <w:rFonts w:ascii="Courier New" w:hAnsi="Courier New" w:cs="Courier New"/>
        </w:rPr>
        <w:t xml:space="preserve"> </w:t>
      </w:r>
    </w:p>
    <w:p w14:paraId="75B5965E" w14:textId="18AC12AC" w:rsidR="00437AB5" w:rsidRDefault="00437AB5" w:rsidP="00437AB5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AFSTADFNKDFAITWGDGRAKILNNGDDLTLSLDKASGSGFQSKNEYLFGKIDMQLKLVPGNSAGTVTAYYLSSQGPTHDEIDFEFLGNVTGEPYTLHTNVFAQGKGSREKQFHLWFDPTKNFHTYSILWNPERIVFSVDGTPIREHKNMESKGIPFPKNQPMRIYSSLWEADDWATQGGRVKTDWTHAPFTASYRNFNADACVWASGSSSCGSGSAPKSGSDWLTQELDATGLQRMKWVENNYMVYNYCADVQRFPQGLPAECTTKA</w:t>
      </w:r>
    </w:p>
    <w:p w14:paraId="1C550250" w14:textId="77777777" w:rsidR="00332A96" w:rsidRDefault="00332A96" w:rsidP="00437AB5">
      <w:pPr>
        <w:pStyle w:val="PlainText"/>
        <w:rPr>
          <w:rFonts w:ascii="Courier New" w:hAnsi="Courier New" w:cs="Courier New"/>
        </w:rPr>
      </w:pPr>
    </w:p>
    <w:p w14:paraId="76EC4156" w14:textId="044688E3" w:rsidR="00437AB5" w:rsidRPr="00444C56" w:rsidRDefault="00437AB5" w:rsidP="00437AB5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1</w:t>
      </w:r>
      <w:r w:rsidR="00444C56" w:rsidRPr="00444C56">
        <w:rPr>
          <w:rFonts w:ascii="Courier New" w:hAnsi="Courier New" w:cs="Courier New"/>
        </w:rPr>
        <w:t xml:space="preserve"> </w:t>
      </w:r>
    </w:p>
    <w:p w14:paraId="3D729800" w14:textId="20FE2D6E" w:rsidR="00390836" w:rsidRDefault="00437AB5" w:rsidP="00390836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AFSTADFNKDFAITWGDGRAKILNNGDDLTLSLDKASGSGFQSKNEYLFGKIDMQLKLVPGNSAGTVTAYYLSSQGPTHDEIDFEFLGNVTGEPYTLHTNVFAQGKGSREKQFHLWFDPTKNFHTYSILWNPERIVFSVDGTPIREHKNMESKGIPFPKNQPMRIYSSLWEADDWATQGGRVKTDWTHAPFTASYRNFNADACVWASGSSSCGSGSAPKSGSDWLTQELDATGLQRMKWVENNYMVYNYCADVQRFPQGLPAECTTKA</w:t>
      </w:r>
    </w:p>
    <w:p w14:paraId="52219AF1" w14:textId="77777777" w:rsidR="00332A96" w:rsidRDefault="00332A96" w:rsidP="00390836">
      <w:pPr>
        <w:pStyle w:val="PlainText"/>
        <w:rPr>
          <w:rFonts w:ascii="Courier New" w:hAnsi="Courier New" w:cs="Courier New"/>
        </w:rPr>
      </w:pPr>
    </w:p>
    <w:p w14:paraId="3EBBACBF" w14:textId="6E42026A" w:rsidR="00390836" w:rsidRPr="004D4456" w:rsidRDefault="00390836" w:rsidP="00390836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2</w:t>
      </w:r>
      <w:r w:rsidR="00444C56" w:rsidRPr="004D4456">
        <w:rPr>
          <w:rFonts w:ascii="Courier New" w:hAnsi="Courier New" w:cs="Courier New"/>
        </w:rPr>
        <w:t xml:space="preserve"> </w:t>
      </w:r>
    </w:p>
    <w:p w14:paraId="1875D453" w14:textId="756387CD" w:rsidR="00390836" w:rsidRDefault="00390836" w:rsidP="00390836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MGCSRQRCIIKLVLFFCVYKEIIAHSESINKLPIISFDEGYSHLFGDNNLMVVRDGKSVLLSLDERTGSGFMSHDLYLHGFFSASMKLPSDYTAGVVVAFYMSNADMYEHNHDELDIEFLGNIRGKEWRVQTNVYGNGSTSVGREERYTLWFDPSEEFHRYSILWAEDKIIFYVDDVPIREIKRTEAMKKDFPSKPMSLYTTIWDASTWATNGGKYKVDYRYAPYVAEFSDLVLHGCSVDPIERSGRCDDVGSIDGSIPSGITPSQRTEMANYRKKFLTYSYCYDQSRYKTPPSECVIDPREADRLKRFDPVTFGGSRRHRGSHHRHHHNHRGSTKNEKASI</w:t>
      </w:r>
    </w:p>
    <w:p w14:paraId="065DC7E0" w14:textId="77777777" w:rsidR="00332A96" w:rsidRPr="004D4456" w:rsidRDefault="00332A96" w:rsidP="00390836">
      <w:pPr>
        <w:pStyle w:val="PlainText"/>
        <w:rPr>
          <w:rFonts w:ascii="Courier New" w:hAnsi="Courier New" w:cs="Courier New"/>
        </w:rPr>
      </w:pPr>
    </w:p>
    <w:p w14:paraId="4D04928B" w14:textId="56C98E5A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3</w:t>
      </w:r>
      <w:r w:rsidR="00444C56" w:rsidRPr="004D4456">
        <w:rPr>
          <w:rFonts w:ascii="Courier New" w:hAnsi="Courier New" w:cs="Courier New"/>
        </w:rPr>
        <w:t xml:space="preserve"> </w:t>
      </w:r>
    </w:p>
    <w:p w14:paraId="4376AAD9" w14:textId="0D66F275" w:rsidR="00F6129A" w:rsidRDefault="00F6129A" w:rsidP="00F6129A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ILSNNKYDNVMLSIVMIVALMLSSKAYGAGNFNNEFEPTFGGERVRVSGRGGQELTLSLDQGSGSGFRSKKDYLFGRVDMQMKFVGGNSAGTVTTLYLSSDQSTGRHDEIDFEFLGNVSGQPYTIHTNVFSQGEGSREQQFHLWFDPTRNFHTYSVVWNPKLIMFLVDETPLRIFRNYEDRGISFFPKNQRQKIYASLWEADDWATQGGAVKTDWSKAPFTAYYRNFNIDNSPNGRYMHHDLDANSRRRLRWVQKNYMIYNYCSDWKRFSQAFPPECKHSKV</w:t>
      </w:r>
    </w:p>
    <w:p w14:paraId="41702B3A" w14:textId="77777777" w:rsidR="00332A96" w:rsidRPr="00444C56" w:rsidRDefault="00332A96" w:rsidP="00F6129A">
      <w:pPr>
        <w:pStyle w:val="PlainText"/>
        <w:rPr>
          <w:rFonts w:ascii="Courier New" w:hAnsi="Courier New" w:cs="Courier New"/>
        </w:rPr>
      </w:pPr>
    </w:p>
    <w:p w14:paraId="3A852431" w14:textId="073716CE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4</w:t>
      </w:r>
      <w:r w:rsidR="00444C56" w:rsidRPr="004D4456">
        <w:rPr>
          <w:rFonts w:ascii="Courier New" w:hAnsi="Courier New" w:cs="Courier New"/>
        </w:rPr>
        <w:t xml:space="preserve"> </w:t>
      </w:r>
    </w:p>
    <w:p w14:paraId="5599771C" w14:textId="6772A24B" w:rsidR="00390836" w:rsidRDefault="00F6129A" w:rsidP="00390836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MGILSNNKYDNVMLSIVMIVALMLSSKAYGAGNFNNEFEPTFGGERVRVSGRGGQELTLSLDQGSGSGFRSKKDYLFGRVDMQMKFVGGNSAGTVTTLYLSSDQSTGRHDEIDFEFLGNVSGQPYTIHTNVFSQGEGSREQQFHLWFDPTRNFHTYSVVWNPKLIMFLVDETPLRIFRNYEDRGISFFPKNQRQKIYASLWEADDWATQGGAVKTDWSKAPFKAYYRNFNIDNSPNGRYMHHDLDANSRRRLRWVQKNYMIYNYCSDWKRFSQAFPPECKHSKV</w:t>
      </w:r>
    </w:p>
    <w:p w14:paraId="33C8FFB2" w14:textId="77777777" w:rsidR="00332A96" w:rsidRDefault="00332A96" w:rsidP="00390836">
      <w:pPr>
        <w:pStyle w:val="PlainText"/>
        <w:rPr>
          <w:rFonts w:ascii="Courier New" w:hAnsi="Courier New" w:cs="Courier New"/>
        </w:rPr>
      </w:pPr>
    </w:p>
    <w:p w14:paraId="44C0970F" w14:textId="41063172" w:rsidR="00390836" w:rsidRPr="004D4456" w:rsidRDefault="00390836" w:rsidP="00390836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5</w:t>
      </w:r>
      <w:r w:rsidR="00444C56" w:rsidRPr="004D4456">
        <w:rPr>
          <w:rFonts w:ascii="Courier New" w:hAnsi="Courier New" w:cs="Courier New"/>
        </w:rPr>
        <w:t xml:space="preserve"> </w:t>
      </w:r>
    </w:p>
    <w:p w14:paraId="6024804B" w14:textId="25A3BDD4" w:rsidR="004411B1" w:rsidRDefault="00390836" w:rsidP="004411B1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MLLGVTFMIIVPMTISATSWPPSPGYYPSKKFRSMRFSKGFKNLWGPQHQRLNNHALSLWLDRSSGSGFKSVRPFRSGYFGTSIKLQQGYTAGVITSFYLSNNEAHPGHHDEIDMEFLGTTFGKPYVLQTNVYITGSGDGNIIGREMKFHLWFDPTQGFHHYAIFWSPNEIIFLVDDIPIRRYARKSAATFPRRPLWLYGSIWDASDWATENGKYKANYNYQPFVGQYTNFKASGCSAYAPLSCRPVSVSPSRSGGLSRKQLYVMKWVQKYYKIYDYCKDRKKNHALTPECWLRG</w:t>
      </w:r>
    </w:p>
    <w:p w14:paraId="15B63892" w14:textId="77777777" w:rsidR="00332A96" w:rsidRDefault="00332A96" w:rsidP="004411B1">
      <w:pPr>
        <w:pStyle w:val="PlainText"/>
        <w:rPr>
          <w:rFonts w:ascii="Courier New" w:hAnsi="Courier New" w:cs="Courier New"/>
        </w:rPr>
      </w:pPr>
    </w:p>
    <w:p w14:paraId="40E35880" w14:textId="0AA5089E" w:rsidR="00F278DF" w:rsidRPr="004D4456" w:rsidRDefault="00F278DF" w:rsidP="00F278D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6</w:t>
      </w:r>
      <w:r w:rsidR="00444C56" w:rsidRPr="004D4456">
        <w:rPr>
          <w:rFonts w:ascii="Courier New" w:hAnsi="Courier New" w:cs="Courier New"/>
        </w:rPr>
        <w:t xml:space="preserve"> </w:t>
      </w:r>
    </w:p>
    <w:p w14:paraId="6CC707E8" w14:textId="0790D184" w:rsidR="00F278DF" w:rsidRDefault="00F278DF" w:rsidP="00F278DF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AFSTADFNKDFAITWGDGRAKILNNGDDLTLSLDKASGSGFQSKNEYLFGKIDMQLKLVPGNSAGTVTAYYLSSQGPTHDEIDFEFLGNVTGEPYTLHTNVFAQGKGSREKQFHLWFDPTKDFHTYSIVWNPERIVFSVDGTPSGNTRIWNQRESHSL</w:t>
      </w:r>
    </w:p>
    <w:p w14:paraId="59C27637" w14:textId="77777777" w:rsidR="00332A96" w:rsidRDefault="00332A96" w:rsidP="00F278DF">
      <w:pPr>
        <w:pStyle w:val="PlainText"/>
        <w:rPr>
          <w:rFonts w:ascii="Courier New" w:hAnsi="Courier New" w:cs="Courier New"/>
        </w:rPr>
      </w:pPr>
    </w:p>
    <w:p w14:paraId="5B0F5F4E" w14:textId="78484520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7</w:t>
      </w:r>
      <w:r w:rsidR="00444C56" w:rsidRPr="004D4456">
        <w:rPr>
          <w:rFonts w:ascii="Courier New" w:hAnsi="Courier New" w:cs="Courier New"/>
        </w:rPr>
        <w:t xml:space="preserve"> </w:t>
      </w:r>
    </w:p>
    <w:p w14:paraId="7741F3F2" w14:textId="143DFDD7" w:rsidR="00F6129A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lastRenderedPageBreak/>
        <w:t>IAFSTADFNKDFAITWGDGRAKILNNGDDLTLSLDKASGSGFQSKNEYLFGKIDMQLKLVPGNSAGTVTAYYLSSQGPTHDEIDFEFLGNVTGEPYTLHTNVFAQGKGSREKQFHLWFDPTKDFHTYSIVWNPERIVFSVDGTPSGNTRIWNQRESHSL</w:t>
      </w:r>
    </w:p>
    <w:p w14:paraId="293FDD20" w14:textId="77777777" w:rsidR="00332A96" w:rsidRPr="00D05135" w:rsidRDefault="00332A96" w:rsidP="00F6129A">
      <w:pPr>
        <w:pStyle w:val="PlainText"/>
        <w:rPr>
          <w:rFonts w:ascii="Courier New" w:hAnsi="Courier New" w:cs="Courier New"/>
        </w:rPr>
      </w:pPr>
    </w:p>
    <w:p w14:paraId="130026D2" w14:textId="1212DB10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28</w:t>
      </w:r>
      <w:r w:rsidR="00444C56" w:rsidRPr="004D4456">
        <w:rPr>
          <w:rFonts w:ascii="Courier New" w:hAnsi="Courier New" w:cs="Courier New"/>
        </w:rPr>
        <w:t xml:space="preserve"> </w:t>
      </w:r>
    </w:p>
    <w:p w14:paraId="3838740A" w14:textId="786A9E65" w:rsidR="00F6129A" w:rsidRDefault="00F6129A" w:rsidP="00F6129A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KGTLTVWLDRSSGSGFKSLQRFRSGYFGSAMKLQPGYTAGVITSFYLSNNEDFPGHHDEVDIEFLGTTPGKPYVLQTNVYIRGSGDGTLIGREMKFNLWFDPTKGFHHYAIFWSPSDIIFFVDDVPIRRYPRKSDATFPVRPMSLYGSIWDASSWATEDGKYKANYNYQPFVGQYRDFKIVACSSGGPCSRPKVSPLRSNMLSPQQLSAMKWAQSTHLVYDYCRDSSRDHTLTPEC</w:t>
      </w:r>
    </w:p>
    <w:p w14:paraId="2D4B81A1" w14:textId="77777777" w:rsidR="00332A96" w:rsidRPr="004D4456" w:rsidRDefault="00332A96" w:rsidP="00F6129A">
      <w:pPr>
        <w:pStyle w:val="PlainText"/>
        <w:rPr>
          <w:rFonts w:ascii="Courier New" w:hAnsi="Courier New" w:cs="Courier New"/>
        </w:rPr>
      </w:pPr>
    </w:p>
    <w:p w14:paraId="6F6F38AD" w14:textId="44B8B78F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29</w:t>
      </w:r>
      <w:r w:rsidR="00444C56" w:rsidRPr="004D4456">
        <w:rPr>
          <w:rFonts w:ascii="Courier New" w:hAnsi="Courier New" w:cs="Courier New"/>
        </w:rPr>
        <w:t xml:space="preserve"> </w:t>
      </w:r>
    </w:p>
    <w:p w14:paraId="081A98EE" w14:textId="7D66BA05" w:rsidR="00627CEC" w:rsidRDefault="00F6129A" w:rsidP="0075508E">
      <w:pPr>
        <w:pStyle w:val="PlainText"/>
        <w:rPr>
          <w:rFonts w:ascii="Courier New" w:hAnsi="Courier New" w:cs="Courier New"/>
        </w:rPr>
      </w:pPr>
      <w:r w:rsidRPr="00444C56">
        <w:rPr>
          <w:rFonts w:ascii="Courier New" w:hAnsi="Courier New" w:cs="Courier New"/>
        </w:rPr>
        <w:t>MATFLCVIIAFIFMSNLSNAQLSPGYYPSNKIASLSFNQGFRTLWGPQHQRFQQGTLTVWLDRSSGSGFKSLQRFQSGYFGAAMKLQPGYTAGVITSFYLSNNEDFPGHHDEVDIEFLGTTPGKPYVLQTNVYVRGSGDGTLIGREMKFNLWFDPTKGFHHYAIFWSPSHIIFFVDDVPIRRYPRKSDATFPVRPMSLYGSIWDASSWATEDGKYKANYNYQPFVGQYRDFKIVACTSGGPCSRPKVSPLRSNLLSPQQLSAMKWAQSTHLVYDYCRDSSRDHTLTPEC</w:t>
      </w:r>
    </w:p>
    <w:p w14:paraId="68FB402F" w14:textId="77777777" w:rsidR="00332A96" w:rsidRDefault="00332A96" w:rsidP="0075508E">
      <w:pPr>
        <w:pStyle w:val="PlainText"/>
        <w:rPr>
          <w:rFonts w:ascii="Courier New" w:hAnsi="Courier New" w:cs="Courier New"/>
        </w:rPr>
      </w:pPr>
    </w:p>
    <w:p w14:paraId="23B93E48" w14:textId="09DA3A59" w:rsidR="0075508E" w:rsidRPr="004D4456" w:rsidRDefault="0075508E" w:rsidP="0075508E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30</w:t>
      </w:r>
      <w:r w:rsidR="00444C56" w:rsidRPr="004D4456">
        <w:rPr>
          <w:rFonts w:ascii="Courier New" w:hAnsi="Courier New" w:cs="Courier New"/>
        </w:rPr>
        <w:t xml:space="preserve"> </w:t>
      </w:r>
    </w:p>
    <w:p w14:paraId="5A30F87A" w14:textId="13FD11B2" w:rsidR="0075508E" w:rsidRDefault="0075508E" w:rsidP="0075508E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FGKIDMQLKLVPGNSAGTVTAYYLSSQGSTHDEIDFEFLGNVTGEPYTLHTNVFAQGKGSREKQFHLWFDPTKDFHTYSILWNPERIVFSVDGTPIREHKNMESKGIPFPKNQPMRIYSSLWEADDWATQGGRVKTDWTHAPFTASYRNFNADAC</w:t>
      </w:r>
      <w:r w:rsidRPr="00444C56">
        <w:rPr>
          <w:rFonts w:ascii="Courier New" w:hAnsi="Courier New" w:cs="Courier New"/>
        </w:rPr>
        <w:t>I</w:t>
      </w:r>
      <w:r w:rsidRPr="004D4456">
        <w:rPr>
          <w:rFonts w:ascii="Courier New" w:hAnsi="Courier New" w:cs="Courier New"/>
        </w:rPr>
        <w:t>WASGSSSCGSGSAPKSGSDWLTQELDATGLQRMKWVENNYMVYNYCADVQRFPEGLP</w:t>
      </w:r>
      <w:r w:rsidRPr="00444C56">
        <w:rPr>
          <w:rFonts w:ascii="Courier New" w:hAnsi="Courier New" w:cs="Courier New"/>
        </w:rPr>
        <w:t>T</w:t>
      </w:r>
      <w:r w:rsidRPr="004D4456">
        <w:rPr>
          <w:rFonts w:ascii="Courier New" w:hAnsi="Courier New" w:cs="Courier New"/>
        </w:rPr>
        <w:t>EC</w:t>
      </w:r>
    </w:p>
    <w:p w14:paraId="6E9C9754" w14:textId="77777777" w:rsidR="00332A96" w:rsidRDefault="00332A96" w:rsidP="0075508E">
      <w:pPr>
        <w:pStyle w:val="PlainText"/>
        <w:rPr>
          <w:rFonts w:ascii="Courier New" w:hAnsi="Courier New" w:cs="Courier New"/>
        </w:rPr>
      </w:pPr>
    </w:p>
    <w:p w14:paraId="14FEC7E0" w14:textId="08665E2A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31</w:t>
      </w:r>
      <w:r w:rsidR="00444C56" w:rsidRPr="004D4456">
        <w:rPr>
          <w:rFonts w:ascii="Courier New" w:hAnsi="Courier New" w:cs="Courier New"/>
        </w:rPr>
        <w:t xml:space="preserve"> </w:t>
      </w:r>
    </w:p>
    <w:p w14:paraId="4D891126" w14:textId="5A37336B" w:rsidR="00F6129A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GRAKILNNGDDLTLSLDKASGSGFQSKSEYLFGKIDMQLKLVPGNSAGTVTAYYLSSQGPTHDEIDFEFLGNVTGEPYTLHTNVFAQGKGSREKQFHLWFDPTKDFHTYSILWNPERIVFSVDGTPIREHKNMESKGIPFPKNQPMRIYSSLWEADDWATQGGRVKTDWTHAPFTASYRNFNADAC</w:t>
      </w:r>
      <w:r w:rsidRPr="00444C56">
        <w:rPr>
          <w:rFonts w:ascii="Courier New" w:hAnsi="Courier New" w:cs="Courier New"/>
        </w:rPr>
        <w:t>V</w:t>
      </w:r>
      <w:r w:rsidRPr="004D4456">
        <w:rPr>
          <w:rFonts w:ascii="Courier New" w:hAnsi="Courier New" w:cs="Courier New"/>
        </w:rPr>
        <w:t>WASGSSSCGSGSAPKSGSDWLTQELDATGLQRMKWVENNYMVYNYCADVQRFPEGLP</w:t>
      </w:r>
      <w:r w:rsidRPr="00444C56">
        <w:rPr>
          <w:rFonts w:ascii="Courier New" w:hAnsi="Courier New" w:cs="Courier New"/>
        </w:rPr>
        <w:t>A</w:t>
      </w:r>
      <w:r w:rsidRPr="004D4456">
        <w:rPr>
          <w:rFonts w:ascii="Courier New" w:hAnsi="Courier New" w:cs="Courier New"/>
        </w:rPr>
        <w:t>EC</w:t>
      </w:r>
    </w:p>
    <w:p w14:paraId="12BC78A0" w14:textId="77777777" w:rsidR="00332A96" w:rsidRDefault="00332A96" w:rsidP="00F6129A">
      <w:pPr>
        <w:pStyle w:val="PlainText"/>
        <w:rPr>
          <w:rFonts w:ascii="Courier New" w:hAnsi="Courier New" w:cs="Courier New"/>
        </w:rPr>
      </w:pPr>
    </w:p>
    <w:p w14:paraId="6E6DB17E" w14:textId="636C430D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FB18EC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32</w:t>
      </w:r>
      <w:r w:rsidR="00444C56" w:rsidRPr="00FB18EC">
        <w:rPr>
          <w:rFonts w:ascii="Courier New" w:hAnsi="Courier New" w:cs="Courier New"/>
        </w:rPr>
        <w:t xml:space="preserve"> </w:t>
      </w:r>
    </w:p>
    <w:p w14:paraId="67BF3224" w14:textId="013F302E" w:rsidR="00F6129A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VMLQVSLTHSTRTSLLRAKAVVKNSFTYGSTPLKISTPAILWNPERIVFSVDGTPIREHKNMESKGIPFPKNQPMRIYSSLWEADDWATQGGRVKTDWTHAPFTASYRNFNADAC</w:t>
      </w:r>
      <w:r w:rsidRPr="00444C56">
        <w:rPr>
          <w:rFonts w:ascii="Courier New" w:hAnsi="Courier New" w:cs="Courier New"/>
        </w:rPr>
        <w:t>V</w:t>
      </w:r>
      <w:r w:rsidRPr="004D4456">
        <w:rPr>
          <w:rFonts w:ascii="Courier New" w:hAnsi="Courier New" w:cs="Courier New"/>
        </w:rPr>
        <w:t>WASGSSSCGSGSAPKSGSDWLTQELDATGLQRMKWVENNYMVYNYCADVQRFPEGLP</w:t>
      </w:r>
      <w:r w:rsidRPr="00444C56">
        <w:rPr>
          <w:rFonts w:ascii="Courier New" w:hAnsi="Courier New" w:cs="Courier New"/>
        </w:rPr>
        <w:t>A</w:t>
      </w:r>
      <w:r w:rsidRPr="004D4456">
        <w:rPr>
          <w:rFonts w:ascii="Courier New" w:hAnsi="Courier New" w:cs="Courier New"/>
        </w:rPr>
        <w:t>EC</w:t>
      </w:r>
    </w:p>
    <w:p w14:paraId="119F6A73" w14:textId="2BC384D0" w:rsidR="00F6129A" w:rsidRDefault="00F6129A" w:rsidP="00F6129A">
      <w:pPr>
        <w:pStyle w:val="PlainText"/>
        <w:rPr>
          <w:rFonts w:ascii="Courier New" w:hAnsi="Courier New" w:cs="Courier New"/>
        </w:rPr>
      </w:pPr>
    </w:p>
    <w:p w14:paraId="4C24B0FD" w14:textId="4B553B04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33</w:t>
      </w:r>
      <w:r w:rsidR="00444C56" w:rsidRPr="004D4456">
        <w:rPr>
          <w:rFonts w:ascii="Courier New" w:hAnsi="Courier New" w:cs="Courier New"/>
        </w:rPr>
        <w:t xml:space="preserve"> </w:t>
      </w:r>
    </w:p>
    <w:p w14:paraId="36A6C37C" w14:textId="1FC5D482" w:rsidR="00F6129A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AFSTADFNKDFAITWGDGRAKILNSGDDLTLSLDKASGSGFQSKNEYLFGKIDMQLKLVPGNSAGTVTAYYLSSQGPTHDEIDFEFLGNVTGEPYTLHTNVFAQGKGSREKQFHLWFDPTKDFHTYSIVWNPERIVFSVDGTP</w:t>
      </w:r>
    </w:p>
    <w:p w14:paraId="037640B8" w14:textId="77777777" w:rsidR="00332A96" w:rsidRDefault="00332A96" w:rsidP="00F6129A">
      <w:pPr>
        <w:pStyle w:val="PlainText"/>
        <w:rPr>
          <w:rFonts w:ascii="Courier New" w:hAnsi="Courier New" w:cs="Courier New"/>
        </w:rPr>
      </w:pPr>
    </w:p>
    <w:p w14:paraId="3214402F" w14:textId="6A9D7CE0" w:rsidR="00F6129A" w:rsidRPr="004D4456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444C56">
        <w:rPr>
          <w:rFonts w:ascii="Courier New" w:hAnsi="Courier New" w:cs="Courier New"/>
        </w:rPr>
        <w:t>SeXTH</w:t>
      </w:r>
      <w:r w:rsidR="002C5D38">
        <w:rPr>
          <w:rFonts w:ascii="Courier New" w:hAnsi="Courier New" w:cs="Courier New"/>
        </w:rPr>
        <w:t>34</w:t>
      </w:r>
      <w:r w:rsidR="00444C56" w:rsidRPr="004D4456">
        <w:rPr>
          <w:rFonts w:ascii="Courier New" w:hAnsi="Courier New" w:cs="Courier New"/>
        </w:rPr>
        <w:t xml:space="preserve"> </w:t>
      </w:r>
    </w:p>
    <w:p w14:paraId="4DEF164D" w14:textId="3B3C98B5" w:rsidR="00F6129A" w:rsidRDefault="00F6129A" w:rsidP="00F6129A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IAFSTADFNKDFAITWGDGRAKILNSGDDLTLSLDKASGSGFQSKNEYLFGKIDMQLKLVPGNSAGTVTAYYLSSQGPTHDEIDFEFLGNVTGEPYTLHTNVFAQGKGSREKQFHLWFDPTKDFHTYSIVWNPERIVFSVDGTP</w:t>
      </w:r>
    </w:p>
    <w:p w14:paraId="1EBB32CB" w14:textId="77777777" w:rsidR="00366C0F" w:rsidRPr="004D4456" w:rsidRDefault="00366C0F" w:rsidP="00F6129A">
      <w:pPr>
        <w:pStyle w:val="PlainText"/>
        <w:rPr>
          <w:rFonts w:ascii="Courier New" w:hAnsi="Courier New" w:cs="Courier New"/>
        </w:rPr>
      </w:pPr>
    </w:p>
    <w:p w14:paraId="5BB91705" w14:textId="0E9863D3" w:rsidR="002F1643" w:rsidRPr="004D4456" w:rsidRDefault="002F1643" w:rsidP="002F1643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&gt;</w:t>
      </w:r>
      <w:r w:rsidR="002C5D38">
        <w:rPr>
          <w:rFonts w:ascii="Courier New" w:hAnsi="Courier New" w:cs="Courier New"/>
        </w:rPr>
        <w:t>SeXTH35</w:t>
      </w:r>
      <w:r w:rsidR="002C5D38" w:rsidRPr="004D4456">
        <w:rPr>
          <w:rFonts w:ascii="Courier New" w:hAnsi="Courier New" w:cs="Courier New"/>
        </w:rPr>
        <w:t xml:space="preserve"> </w:t>
      </w:r>
    </w:p>
    <w:p w14:paraId="66B5080F" w14:textId="77777777" w:rsidR="002F1643" w:rsidRPr="004D4456" w:rsidRDefault="002F1643" w:rsidP="002F1643">
      <w:pPr>
        <w:pStyle w:val="PlainText"/>
        <w:rPr>
          <w:rFonts w:ascii="Courier New" w:hAnsi="Courier New" w:cs="Courier New"/>
        </w:rPr>
      </w:pPr>
      <w:r w:rsidRPr="004D4456">
        <w:rPr>
          <w:rFonts w:ascii="Courier New" w:hAnsi="Courier New" w:cs="Courier New"/>
        </w:rPr>
        <w:t>DFAITWGDGRAKILNSGDDLTLSLDKASGSGFQSKNEYLFGKIDMQLKLVPGNSAGTVTAYYLSSQGPTHDEIDFEFLGNVTGEPYTLHTNVFAQGKGSREKQFHLWFDPTKDFHTYSIVWNPERIVFSVDGTPSGNTRIWNQRESHSL</w:t>
      </w:r>
    </w:p>
    <w:p w14:paraId="597E54E6" w14:textId="116659B0" w:rsidR="009223DA" w:rsidRPr="004D4456" w:rsidRDefault="009223DA" w:rsidP="004D3FF1">
      <w:pPr>
        <w:pStyle w:val="PlainText"/>
        <w:rPr>
          <w:rFonts w:ascii="Courier New" w:hAnsi="Courier New" w:cs="Courier New"/>
        </w:rPr>
      </w:pPr>
    </w:p>
    <w:p w14:paraId="05F7A916" w14:textId="0E73C327" w:rsidR="004D3FF1" w:rsidRPr="004D4456" w:rsidRDefault="004D3FF1" w:rsidP="004D3FF1">
      <w:pPr>
        <w:pStyle w:val="PlainText"/>
        <w:rPr>
          <w:rFonts w:ascii="Courier New" w:hAnsi="Courier New" w:cs="Courier New"/>
        </w:rPr>
      </w:pPr>
    </w:p>
    <w:p w14:paraId="5DEBAC60" w14:textId="0E1938BB" w:rsidR="00085846" w:rsidRPr="004D4456" w:rsidRDefault="00085846" w:rsidP="00085846">
      <w:pPr>
        <w:pStyle w:val="PlainText"/>
        <w:rPr>
          <w:rFonts w:ascii="Courier New" w:hAnsi="Courier New" w:cs="Courier New"/>
        </w:rPr>
      </w:pPr>
    </w:p>
    <w:p w14:paraId="0407B8A6" w14:textId="70D31F89" w:rsidR="00085846" w:rsidRPr="004D4456" w:rsidRDefault="00085846" w:rsidP="00085846">
      <w:pPr>
        <w:pStyle w:val="PlainText"/>
        <w:rPr>
          <w:rFonts w:ascii="Courier New" w:hAnsi="Courier New" w:cs="Courier New"/>
        </w:rPr>
      </w:pPr>
    </w:p>
    <w:p w14:paraId="2FFAEFCC" w14:textId="187E9C7F" w:rsidR="004D3FF1" w:rsidRPr="004D4456" w:rsidRDefault="004D3FF1" w:rsidP="00085846">
      <w:pPr>
        <w:pStyle w:val="PlainText"/>
        <w:rPr>
          <w:rFonts w:ascii="Courier New" w:hAnsi="Courier New" w:cs="Courier New"/>
        </w:rPr>
      </w:pPr>
    </w:p>
    <w:p w14:paraId="27A2EC5F" w14:textId="195AF90D" w:rsidR="00EE7E3D" w:rsidRPr="004D4456" w:rsidRDefault="00EE7E3D" w:rsidP="00EE7E3D">
      <w:pPr>
        <w:pStyle w:val="PlainText"/>
        <w:rPr>
          <w:rFonts w:ascii="Courier New" w:hAnsi="Courier New" w:cs="Courier New"/>
        </w:rPr>
      </w:pPr>
    </w:p>
    <w:p w14:paraId="73AAF6BB" w14:textId="5E0432FC" w:rsidR="004D3FF1" w:rsidRPr="004D4456" w:rsidRDefault="004D3FF1" w:rsidP="00FB0615">
      <w:pPr>
        <w:pStyle w:val="PlainText"/>
        <w:rPr>
          <w:rFonts w:ascii="Courier New" w:hAnsi="Courier New" w:cs="Courier New"/>
        </w:rPr>
      </w:pPr>
    </w:p>
    <w:p w14:paraId="2B31DAFD" w14:textId="77777777" w:rsidR="00FB0615" w:rsidRPr="00D05135" w:rsidRDefault="00FB0615" w:rsidP="00FB0615">
      <w:pPr>
        <w:pStyle w:val="PlainText"/>
        <w:rPr>
          <w:rFonts w:ascii="Courier New" w:hAnsi="Courier New" w:cs="Courier New"/>
        </w:rPr>
      </w:pPr>
    </w:p>
    <w:p w14:paraId="32AAF274" w14:textId="77777777" w:rsidR="004D3FF1" w:rsidRPr="00CF4DBE" w:rsidRDefault="004D3FF1" w:rsidP="004D3FF1">
      <w:pPr>
        <w:pStyle w:val="PlainText"/>
        <w:rPr>
          <w:rFonts w:ascii="Courier New" w:hAnsi="Courier New" w:cs="Courier New"/>
        </w:rPr>
      </w:pPr>
    </w:p>
    <w:sectPr w:rsidR="004D3FF1" w:rsidRPr="00CF4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8DF"/>
    <w:rsid w:val="00074191"/>
    <w:rsid w:val="00085846"/>
    <w:rsid w:val="000E5FFE"/>
    <w:rsid w:val="00170D7F"/>
    <w:rsid w:val="001C2E76"/>
    <w:rsid w:val="002075A1"/>
    <w:rsid w:val="00253F51"/>
    <w:rsid w:val="0027001F"/>
    <w:rsid w:val="002931C5"/>
    <w:rsid w:val="002A10E7"/>
    <w:rsid w:val="002B5FB6"/>
    <w:rsid w:val="002C5D38"/>
    <w:rsid w:val="002F1643"/>
    <w:rsid w:val="00314E23"/>
    <w:rsid w:val="00332A96"/>
    <w:rsid w:val="00363B33"/>
    <w:rsid w:val="00366C0F"/>
    <w:rsid w:val="00390836"/>
    <w:rsid w:val="00404ABF"/>
    <w:rsid w:val="004108A0"/>
    <w:rsid w:val="00437AB5"/>
    <w:rsid w:val="004411B1"/>
    <w:rsid w:val="00444C56"/>
    <w:rsid w:val="00473C0B"/>
    <w:rsid w:val="004D3FF1"/>
    <w:rsid w:val="004D4456"/>
    <w:rsid w:val="004E30CD"/>
    <w:rsid w:val="004F436E"/>
    <w:rsid w:val="005730B2"/>
    <w:rsid w:val="005A3C97"/>
    <w:rsid w:val="00627CEC"/>
    <w:rsid w:val="006358E8"/>
    <w:rsid w:val="006B261D"/>
    <w:rsid w:val="006C1DBD"/>
    <w:rsid w:val="007301A1"/>
    <w:rsid w:val="007312A4"/>
    <w:rsid w:val="00750CD3"/>
    <w:rsid w:val="0075508E"/>
    <w:rsid w:val="00797871"/>
    <w:rsid w:val="007B597B"/>
    <w:rsid w:val="00842C69"/>
    <w:rsid w:val="00845FB0"/>
    <w:rsid w:val="008E28A4"/>
    <w:rsid w:val="008F46E4"/>
    <w:rsid w:val="009223DA"/>
    <w:rsid w:val="009E58EB"/>
    <w:rsid w:val="00A8578F"/>
    <w:rsid w:val="00AE3D81"/>
    <w:rsid w:val="00B80A32"/>
    <w:rsid w:val="00B82A92"/>
    <w:rsid w:val="00B853D9"/>
    <w:rsid w:val="00BA33DF"/>
    <w:rsid w:val="00C16FDE"/>
    <w:rsid w:val="00C51F03"/>
    <w:rsid w:val="00C5592C"/>
    <w:rsid w:val="00C6663B"/>
    <w:rsid w:val="00C939BA"/>
    <w:rsid w:val="00CD0608"/>
    <w:rsid w:val="00CD2BAA"/>
    <w:rsid w:val="00CF4DBE"/>
    <w:rsid w:val="00D85ED2"/>
    <w:rsid w:val="00DF2F3F"/>
    <w:rsid w:val="00E70EDE"/>
    <w:rsid w:val="00EB18AF"/>
    <w:rsid w:val="00EE7E3D"/>
    <w:rsid w:val="00F278DF"/>
    <w:rsid w:val="00F27B6E"/>
    <w:rsid w:val="00F52BDB"/>
    <w:rsid w:val="00F6129A"/>
    <w:rsid w:val="00F7602C"/>
    <w:rsid w:val="00F81009"/>
    <w:rsid w:val="00F879C5"/>
    <w:rsid w:val="00FB0615"/>
    <w:rsid w:val="00FB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D313"/>
  <w15:chartTrackingRefBased/>
  <w15:docId w15:val="{A4CAC2BB-A158-41A6-B850-66F6F17CA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78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78DF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81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0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0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0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DB3E9-BBD4-4049-BCB2-A86E41A93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4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Redeemer</dc:creator>
  <cp:keywords/>
  <dc:description/>
  <cp:lastModifiedBy>MyRedeem</cp:lastModifiedBy>
  <cp:revision>48</cp:revision>
  <dcterms:created xsi:type="dcterms:W3CDTF">2020-09-12T08:35:00Z</dcterms:created>
  <dcterms:modified xsi:type="dcterms:W3CDTF">2021-07-11T12:30:00Z</dcterms:modified>
</cp:coreProperties>
</file>